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CE906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ab/>
        <w:t>Auray-Blais C, Patenaude J. A biobank management model applicable to biomedical research. BMC Med Ethics [Internet]. 2006;7. Available from: https://www.scopus.com/inward/record.uri?eid=2-s2.0-33744989462&amp;doi=10.1186%2f1472-6939-7-4&amp;partnerID=40&amp;md5=fe</w:t>
      </w:r>
      <w:r>
        <w:rPr>
          <w:rFonts w:ascii="Times New Roman" w:hAnsi="Times New Roman" w:cs="Times New Roman"/>
          <w:sz w:val="24"/>
          <w:szCs w:val="24"/>
        </w:rPr>
        <w:t>e515786fd8c105f009ceec6d4877c3</w:t>
      </w:r>
    </w:p>
    <w:p w14:paraId="25D45BA8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ab/>
        <w:t>Knoppers BM, Harris JR, Budin-Lj</w:t>
      </w:r>
      <w:r>
        <w:rPr>
          <w:rFonts w:ascii="Times New Roman" w:hAnsi="Times New Roman" w:cs="Times New Roman"/>
          <w:sz w:val="24"/>
          <w:szCs w:val="24"/>
        </w:rPr>
        <w:t>ø</w:t>
      </w:r>
      <w:r>
        <w:rPr>
          <w:rFonts w:ascii="Times New Roman" w:hAnsi="Times New Roman" w:cs="Times New Roman"/>
          <w:sz w:val="24"/>
          <w:szCs w:val="24"/>
        </w:rPr>
        <w:t>sne I, Dove ES. A human rights approach to an international code of conduct for genomic and clinical data sharing. Hum Genet. 2014;133(7):895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903. </w:t>
      </w:r>
    </w:p>
    <w:p w14:paraId="5ECCF2A7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>
        <w:rPr>
          <w:rFonts w:ascii="Times New Roman" w:hAnsi="Times New Roman" w:cs="Times New Roman"/>
          <w:sz w:val="24"/>
          <w:szCs w:val="24"/>
        </w:rPr>
        <w:tab/>
        <w:t>Reichel J. Alternative Rule-Making within European Bioethics - Necessary and Therefore Legitimate? Tilbu</w:t>
      </w:r>
      <w:r>
        <w:rPr>
          <w:rFonts w:ascii="Times New Roman" w:hAnsi="Times New Roman" w:cs="Times New Roman"/>
          <w:sz w:val="24"/>
          <w:szCs w:val="24"/>
        </w:rPr>
        <w:t>rg Law Rev. 2016;21(2):169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92. </w:t>
      </w:r>
    </w:p>
    <w:p w14:paraId="7785DA77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>
        <w:rPr>
          <w:rFonts w:ascii="Times New Roman" w:hAnsi="Times New Roman" w:cs="Times New Roman"/>
          <w:sz w:val="24"/>
          <w:szCs w:val="24"/>
        </w:rPr>
        <w:tab/>
        <w:t>Dove ES, Knoppers BM, Zawati MH. An ethics safe harbor for international genomics research? Genome Med [Internet]. 2013;5(11). Available from: https://www.scopus.com/inward/record.uri?eid=2-s2.0-84888093815&amp;doi=10.1186%2</w:t>
      </w:r>
      <w:r>
        <w:rPr>
          <w:rFonts w:ascii="Times New Roman" w:hAnsi="Times New Roman" w:cs="Times New Roman"/>
          <w:sz w:val="24"/>
          <w:szCs w:val="24"/>
        </w:rPr>
        <w:t>fgm503&amp;partnerID=40&amp;md5=65d9c289741f78f0f147395c2bba0077</w:t>
      </w:r>
    </w:p>
    <w:p w14:paraId="651AF35A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r>
        <w:rPr>
          <w:rFonts w:ascii="Times New Roman" w:hAnsi="Times New Roman" w:cs="Times New Roman"/>
          <w:sz w:val="24"/>
          <w:szCs w:val="24"/>
        </w:rPr>
        <w:tab/>
        <w:t>Rahimzadeh V, Dyke SOM, Knoppers BM. An International Framework for Data Sharing: Moving Forward with the Global Alliance for Genomics and Health. Biopreserv Biobank. 2016 Jun;14(3):256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9. </w:t>
      </w:r>
    </w:p>
    <w:p w14:paraId="55F6A1BB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r>
        <w:rPr>
          <w:rFonts w:ascii="Times New Roman" w:hAnsi="Times New Roman" w:cs="Times New Roman"/>
          <w:sz w:val="24"/>
          <w:szCs w:val="24"/>
        </w:rPr>
        <w:tab/>
        <w:t>P</w:t>
      </w:r>
      <w:r>
        <w:rPr>
          <w:rFonts w:ascii="Times New Roman" w:hAnsi="Times New Roman" w:cs="Times New Roman"/>
          <w:sz w:val="24"/>
          <w:szCs w:val="24"/>
        </w:rPr>
        <w:t>arciak M, Bender T, Sax U, Bauer CR. Applying FAIRness: Redesigning a Biomedical Informatics Research Data Management Pipeline. Methods Inf Med. 2019 Dec;58(6):229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34. </w:t>
      </w:r>
    </w:p>
    <w:p w14:paraId="71A75B32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 </w:t>
      </w:r>
      <w:r>
        <w:rPr>
          <w:rFonts w:ascii="Times New Roman" w:hAnsi="Times New Roman" w:cs="Times New Roman"/>
          <w:sz w:val="24"/>
          <w:szCs w:val="24"/>
        </w:rPr>
        <w:tab/>
        <w:t>Gibbons SMC. Are UK genetic databases governed adequately? A comparative legal anal</w:t>
      </w:r>
      <w:r>
        <w:rPr>
          <w:rFonts w:ascii="Times New Roman" w:hAnsi="Times New Roman" w:cs="Times New Roman"/>
          <w:sz w:val="24"/>
          <w:szCs w:val="24"/>
        </w:rPr>
        <w:t>ysis. Leg Stud. 2007;27(2):312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42. </w:t>
      </w:r>
    </w:p>
    <w:p w14:paraId="3C628C51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. </w:t>
      </w:r>
      <w:r>
        <w:rPr>
          <w:rFonts w:ascii="Times New Roman" w:hAnsi="Times New Roman" w:cs="Times New Roman"/>
          <w:sz w:val="24"/>
          <w:szCs w:val="24"/>
        </w:rPr>
        <w:tab/>
        <w:t>Bot BM, Wilbanks JT, Mangravite LM. Assessing the consequences of decentralizing biomedical research. Big Data Soc [Internet]. 2019;6(1). Available from: https://www.scopus.com/inward/record.uri?eid=2-s2.0-8507414472</w:t>
      </w:r>
      <w:r>
        <w:rPr>
          <w:rFonts w:ascii="Times New Roman" w:hAnsi="Times New Roman" w:cs="Times New Roman"/>
          <w:sz w:val="24"/>
          <w:szCs w:val="24"/>
        </w:rPr>
        <w:t>8&amp;doi=10.1177%2f2053951719853858&amp;partnerID=40&amp;md5=e83258a1929a0a95fe694ccba06b130a</w:t>
      </w:r>
    </w:p>
    <w:p w14:paraId="2BADE2B5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. </w:t>
      </w:r>
      <w:r>
        <w:rPr>
          <w:rFonts w:ascii="Times New Roman" w:hAnsi="Times New Roman" w:cs="Times New Roman"/>
          <w:sz w:val="24"/>
          <w:szCs w:val="24"/>
        </w:rPr>
        <w:tab/>
        <w:t>Evans BJ. Authority of the food and drug administration to require data access and control use rights in the sentinel data network. Food Drug Law J. 2010;65(1):67-112+ii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8DF0714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. </w:t>
      </w:r>
      <w:r>
        <w:rPr>
          <w:rFonts w:ascii="Times New Roman" w:hAnsi="Times New Roman" w:cs="Times New Roman"/>
          <w:sz w:val="24"/>
          <w:szCs w:val="24"/>
        </w:rPr>
        <w:tab/>
        <w:t>Heeney C, Kerr SM. Balancing the local and the universal in maintaining ethical access to a genomics biobank. BMC Med Ethics [Internet]. 2017;18(1). Available from: https://www.scopus.com/inward/record.uri?eid=2-s2.0-85040172871&amp;doi=10.1186%2fs1291</w:t>
      </w:r>
      <w:r>
        <w:rPr>
          <w:rFonts w:ascii="Times New Roman" w:hAnsi="Times New Roman" w:cs="Times New Roman"/>
          <w:sz w:val="24"/>
          <w:szCs w:val="24"/>
        </w:rPr>
        <w:t>0-017-0240-7&amp;partnerID=40&amp;md5=6d6f7cf9f251ccea2f3d57db47d41d09</w:t>
      </w:r>
    </w:p>
    <w:p w14:paraId="2F1F757D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1. </w:t>
      </w:r>
      <w:r>
        <w:rPr>
          <w:rFonts w:ascii="Times New Roman" w:hAnsi="Times New Roman" w:cs="Times New Roman"/>
          <w:sz w:val="24"/>
          <w:szCs w:val="24"/>
        </w:rPr>
        <w:tab/>
        <w:t>Murtagh MJ, Blell MT, Butters OW, Cowley L, Dove ES, Goodman A, et al. Better governance, better access: practising responsible data sharing in the METADAC governance infrastructure. Hum G</w:t>
      </w:r>
      <w:r>
        <w:rPr>
          <w:rFonts w:ascii="Times New Roman" w:hAnsi="Times New Roman" w:cs="Times New Roman"/>
          <w:sz w:val="24"/>
          <w:szCs w:val="24"/>
        </w:rPr>
        <w:t xml:space="preserve">enomics. 2018 Apr 26;12(1):24. </w:t>
      </w:r>
    </w:p>
    <w:p w14:paraId="64EB137A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2. </w:t>
      </w:r>
      <w:r>
        <w:rPr>
          <w:rFonts w:ascii="Times New Roman" w:hAnsi="Times New Roman" w:cs="Times New Roman"/>
          <w:sz w:val="24"/>
          <w:szCs w:val="24"/>
        </w:rPr>
        <w:tab/>
        <w:t>Kellmeyer P. Big Brain Data: On the Responsible Use of Brain Data from Clinical and Consumer-Directed Neurotechnological Devices [Internet]. 2018. Available from: https://www.scopus.com/inward/record.uri?eid=2-s2.0-8504</w:t>
      </w:r>
      <w:r>
        <w:rPr>
          <w:rFonts w:ascii="Times New Roman" w:hAnsi="Times New Roman" w:cs="Times New Roman"/>
          <w:sz w:val="24"/>
          <w:szCs w:val="24"/>
        </w:rPr>
        <w:t>7113952&amp;doi=10.1007%2fs12</w:t>
      </w:r>
      <w:r>
        <w:rPr>
          <w:rFonts w:ascii="Times New Roman" w:hAnsi="Times New Roman" w:cs="Times New Roman"/>
          <w:sz w:val="24"/>
          <w:szCs w:val="24"/>
        </w:rPr>
        <w:lastRenderedPageBreak/>
        <w:t>152-018-9371-x&amp;partnerID=40&amp;md5=60e569f21f0301e42a6d94e76fe75295</w:t>
      </w:r>
    </w:p>
    <w:p w14:paraId="29570BB5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3. </w:t>
      </w:r>
      <w:r>
        <w:rPr>
          <w:rFonts w:ascii="Times New Roman" w:hAnsi="Times New Roman" w:cs="Times New Roman"/>
          <w:sz w:val="24"/>
          <w:szCs w:val="24"/>
        </w:rPr>
        <w:tab/>
        <w:t>Ballantyne A, Stewart C. Big Data and Public-Private Partnerships in Healthcare and Research: The Application of an Ethics Framework for Big Data in Health and R</w:t>
      </w:r>
      <w:r>
        <w:rPr>
          <w:rFonts w:ascii="Times New Roman" w:hAnsi="Times New Roman" w:cs="Times New Roman"/>
          <w:sz w:val="24"/>
          <w:szCs w:val="24"/>
        </w:rPr>
        <w:t>esearch. Asian Bioeth Rev. 2019;11(3):315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26. </w:t>
      </w:r>
    </w:p>
    <w:p w14:paraId="0B68F72C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4. </w:t>
      </w:r>
      <w:r>
        <w:rPr>
          <w:rFonts w:ascii="Times New Roman" w:hAnsi="Times New Roman" w:cs="Times New Roman"/>
          <w:sz w:val="24"/>
          <w:szCs w:val="24"/>
        </w:rPr>
        <w:tab/>
        <w:t>J. Andreu-Perez, C. C. Y. Poon, R. D. Merrifield, S. T. C. Wong, G. Yang. Big Data for Health. IEEE Journal of Biomedical and Health Informatics. 2015 Jul;19(4):1193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208. </w:t>
      </w:r>
    </w:p>
    <w:p w14:paraId="54DF1359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5. </w:t>
      </w:r>
      <w:r>
        <w:rPr>
          <w:rFonts w:ascii="Times New Roman" w:hAnsi="Times New Roman" w:cs="Times New Roman"/>
          <w:sz w:val="24"/>
          <w:szCs w:val="24"/>
        </w:rPr>
        <w:tab/>
        <w:t>McMahon A, Buyx A, Prainsac</w:t>
      </w:r>
      <w:r>
        <w:rPr>
          <w:rFonts w:ascii="Times New Roman" w:hAnsi="Times New Roman" w:cs="Times New Roman"/>
          <w:sz w:val="24"/>
          <w:szCs w:val="24"/>
        </w:rPr>
        <w:t>k B. Big Data Governance Needs More Collective Responsibility: The Role of Harm Mitigation in the Governance of Data Use in Medicine and Beyond. Med Law Rev. 2020 Feb 1;28(1):155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82. </w:t>
      </w:r>
    </w:p>
    <w:p w14:paraId="0CF6184C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6. </w:t>
      </w:r>
      <w:r>
        <w:rPr>
          <w:rFonts w:ascii="Times New Roman" w:hAnsi="Times New Roman" w:cs="Times New Roman"/>
          <w:sz w:val="24"/>
          <w:szCs w:val="24"/>
        </w:rPr>
        <w:tab/>
        <w:t>Lefaivre S, Behan B, Vaccarino A, Evans K, Dharsee M, Gee T, et al.</w:t>
      </w:r>
      <w:r>
        <w:rPr>
          <w:rFonts w:ascii="Times New Roman" w:hAnsi="Times New Roman" w:cs="Times New Roman"/>
          <w:sz w:val="24"/>
          <w:szCs w:val="24"/>
        </w:rPr>
        <w:t xml:space="preserve"> Big Data Needs Big Governance: Best Practices From Brain-CODE, the Ontario-Brain Institute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 xml:space="preserve">s Neuroinformatics Platform. Front Genet. 2019;10:191. </w:t>
      </w:r>
    </w:p>
    <w:p w14:paraId="580EE2B7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7. </w:t>
      </w:r>
      <w:r>
        <w:rPr>
          <w:rFonts w:ascii="Times New Roman" w:hAnsi="Times New Roman" w:cs="Times New Roman"/>
          <w:sz w:val="24"/>
          <w:szCs w:val="24"/>
        </w:rPr>
        <w:tab/>
        <w:t>Dove ES. Biobanks, Data Sharing, and the Drive for a Global Privacy Governance Framework. J Law Med Eth</w:t>
      </w:r>
      <w:r>
        <w:rPr>
          <w:rFonts w:ascii="Times New Roman" w:hAnsi="Times New Roman" w:cs="Times New Roman"/>
          <w:sz w:val="24"/>
          <w:szCs w:val="24"/>
        </w:rPr>
        <w:t>ics. 2015;43(4):675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89. </w:t>
      </w:r>
    </w:p>
    <w:p w14:paraId="4E1C6EC8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8. </w:t>
      </w:r>
      <w:r>
        <w:rPr>
          <w:rFonts w:ascii="Times New Roman" w:hAnsi="Times New Roman" w:cs="Times New Roman"/>
          <w:sz w:val="24"/>
          <w:szCs w:val="24"/>
        </w:rPr>
        <w:tab/>
        <w:t>Vayena E, Blasimme A. Biomedical Big Data: New Models of Control Over Access, Use and Governance. J Bioeth Inq. 2017 Dec;14(4):501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13. </w:t>
      </w:r>
    </w:p>
    <w:p w14:paraId="33D2C281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9. </w:t>
      </w:r>
      <w:r>
        <w:rPr>
          <w:rFonts w:ascii="Times New Roman" w:hAnsi="Times New Roman" w:cs="Times New Roman"/>
          <w:sz w:val="24"/>
          <w:szCs w:val="24"/>
        </w:rPr>
        <w:tab/>
        <w:t>Lopez MH, Holve E, Sarkar IN, Segal C. Building the informatics infrastructure for co</w:t>
      </w:r>
      <w:r>
        <w:rPr>
          <w:rFonts w:ascii="Times New Roman" w:hAnsi="Times New Roman" w:cs="Times New Roman"/>
          <w:sz w:val="24"/>
          <w:szCs w:val="24"/>
        </w:rPr>
        <w:t xml:space="preserve">mparative effectiveness research (CER): a review of the literature. Med Care. 2012 Jul;50 Suppl:S38-48. </w:t>
      </w:r>
    </w:p>
    <w:p w14:paraId="377C8C28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0. </w:t>
      </w:r>
      <w:r>
        <w:rPr>
          <w:rFonts w:ascii="Times New Roman" w:hAnsi="Times New Roman" w:cs="Times New Roman"/>
          <w:sz w:val="24"/>
          <w:szCs w:val="24"/>
        </w:rPr>
        <w:tab/>
        <w:t>Sariyar M, Schl</w:t>
      </w:r>
      <w:r>
        <w:rPr>
          <w:rFonts w:ascii="Times New Roman" w:hAnsi="Times New Roman" w:cs="Times New Roman"/>
          <w:sz w:val="24"/>
          <w:szCs w:val="24"/>
        </w:rPr>
        <w:t>ü</w:t>
      </w:r>
      <w:r>
        <w:rPr>
          <w:rFonts w:ascii="Times New Roman" w:hAnsi="Times New Roman" w:cs="Times New Roman"/>
          <w:sz w:val="24"/>
          <w:szCs w:val="24"/>
        </w:rPr>
        <w:t xml:space="preserve">nder I. Challenges and Legal Gaps of Genetic Profiling in the Era of Big Data. Front Big Data. 2019;2:40. </w:t>
      </w:r>
    </w:p>
    <w:p w14:paraId="4019A456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1. </w:t>
      </w:r>
      <w:r>
        <w:rPr>
          <w:rFonts w:ascii="Times New Roman" w:hAnsi="Times New Roman" w:cs="Times New Roman"/>
          <w:sz w:val="24"/>
          <w:szCs w:val="24"/>
        </w:rPr>
        <w:tab/>
        <w:t>Ho C-H. Challenges</w:t>
      </w:r>
      <w:r>
        <w:rPr>
          <w:rFonts w:ascii="Times New Roman" w:hAnsi="Times New Roman" w:cs="Times New Roman"/>
          <w:sz w:val="24"/>
          <w:szCs w:val="24"/>
        </w:rPr>
        <w:t xml:space="preserve"> of the EU general data protection regulation for biobanking and scientific research. J Law Inf Sci. 2017;25(1):84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103. </w:t>
      </w:r>
    </w:p>
    <w:p w14:paraId="32C24DDC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2. </w:t>
      </w:r>
      <w:r>
        <w:rPr>
          <w:rFonts w:ascii="Times New Roman" w:hAnsi="Times New Roman" w:cs="Times New Roman"/>
          <w:sz w:val="24"/>
          <w:szCs w:val="24"/>
        </w:rPr>
        <w:tab/>
        <w:t>Woolley JP, McGowan ML, Teare HJA, Coathup V, Fishman JR, Settersten RA Jr, et al. Citizen science or scientific citizenship? Dise</w:t>
      </w:r>
      <w:r>
        <w:rPr>
          <w:rFonts w:ascii="Times New Roman" w:hAnsi="Times New Roman" w:cs="Times New Roman"/>
          <w:sz w:val="24"/>
          <w:szCs w:val="24"/>
        </w:rPr>
        <w:t>ntangling the uses of public engagement rhetoric in national research initiatives Donna Dickenson, Sandra Soo-Jin Lee, and Michael Morrison. BMC Med Ethics [Internet]. 2016;17(1). Available from: https://www.scopus.com/inward/record.uri?eid=2-s2.0-84971624</w:t>
      </w:r>
      <w:r>
        <w:rPr>
          <w:rFonts w:ascii="Times New Roman" w:hAnsi="Times New Roman" w:cs="Times New Roman"/>
          <w:sz w:val="24"/>
          <w:szCs w:val="24"/>
        </w:rPr>
        <w:t>242&amp;doi=10.1186%2fs12910-016-0117-1&amp;partnerID=40&amp;md5=aacd51bfda96dfe45c68852d0b538f9d</w:t>
      </w:r>
    </w:p>
    <w:p w14:paraId="6331C9DC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3. </w:t>
      </w:r>
      <w:r>
        <w:rPr>
          <w:rFonts w:ascii="Times New Roman" w:hAnsi="Times New Roman" w:cs="Times New Roman"/>
          <w:sz w:val="24"/>
          <w:szCs w:val="24"/>
        </w:rPr>
        <w:tab/>
        <w:t xml:space="preserve">Wulff A, Haarbrandt B, Marschollek M. Clinical Knowledge Governance Framework for Nationwide Data Infrastructure Projects..."Biomedical Meets eHealth </w:t>
      </w:r>
      <w:r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/>
          <w:sz w:val="24"/>
          <w:szCs w:val="24"/>
        </w:rPr>
        <w:t>From Sensors t</w:t>
      </w:r>
      <w:r>
        <w:rPr>
          <w:rFonts w:ascii="Times New Roman" w:hAnsi="Times New Roman" w:cs="Times New Roman"/>
          <w:sz w:val="24"/>
          <w:szCs w:val="24"/>
        </w:rPr>
        <w:t>o Decisions,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 xml:space="preserve"> -- papers from the 12th eHealth conference, held in Vienna, Austria, May 8-9, 2018. Studies in Health Technology &amp; Informatics. 2018 May;248:196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200. </w:t>
      </w:r>
    </w:p>
    <w:p w14:paraId="0819EE11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4. </w:t>
      </w:r>
      <w:r>
        <w:rPr>
          <w:rFonts w:ascii="Times New Roman" w:hAnsi="Times New Roman" w:cs="Times New Roman"/>
          <w:sz w:val="24"/>
          <w:szCs w:val="24"/>
        </w:rPr>
        <w:tab/>
        <w:t>Holmes JH, Elliott TE, Brown JS, Raebel MA, Davidson A, Nelson AF, et al. Clinical res</w:t>
      </w:r>
      <w:r>
        <w:rPr>
          <w:rFonts w:ascii="Times New Roman" w:hAnsi="Times New Roman" w:cs="Times New Roman"/>
          <w:sz w:val="24"/>
          <w:szCs w:val="24"/>
        </w:rPr>
        <w:t>earch data warehouse governance for distributed research networks in the USA: a systematic review of the literature. J Am Med Inform Assoc. 2014 Aug;21(4):730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6. </w:t>
      </w:r>
    </w:p>
    <w:p w14:paraId="65CEC04A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25. </w:t>
      </w:r>
      <w:r>
        <w:rPr>
          <w:rFonts w:ascii="Times New Roman" w:hAnsi="Times New Roman" w:cs="Times New Roman"/>
          <w:sz w:val="24"/>
          <w:szCs w:val="24"/>
        </w:rPr>
        <w:tab/>
        <w:t xml:space="preserve">Richesson RL, Horvath MM, Rusincovitch SA. Clinical research informatics and electronic </w:t>
      </w:r>
      <w:r>
        <w:rPr>
          <w:rFonts w:ascii="Times New Roman" w:hAnsi="Times New Roman" w:cs="Times New Roman"/>
          <w:sz w:val="24"/>
          <w:szCs w:val="24"/>
        </w:rPr>
        <w:t>health record data. Yearb Med Inform. 2014;9:215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23. </w:t>
      </w:r>
    </w:p>
    <w:p w14:paraId="47B3C6FA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6. </w:t>
      </w:r>
      <w:r>
        <w:rPr>
          <w:rFonts w:ascii="Times New Roman" w:hAnsi="Times New Roman" w:cs="Times New Roman"/>
          <w:sz w:val="24"/>
          <w:szCs w:val="24"/>
        </w:rPr>
        <w:tab/>
        <w:t>Tempini N, Leonelli S. Concealment and discovery: The role of information security in biomedical data re-use. Soc Stud Sci. 2018;48(5):663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90. </w:t>
      </w:r>
    </w:p>
    <w:p w14:paraId="56E53478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7. </w:t>
      </w:r>
      <w:r>
        <w:rPr>
          <w:rFonts w:ascii="Times New Roman" w:hAnsi="Times New Roman" w:cs="Times New Roman"/>
          <w:sz w:val="24"/>
          <w:szCs w:val="24"/>
        </w:rPr>
        <w:tab/>
        <w:t>Kaye J, Brice</w:t>
      </w:r>
      <w:r>
        <w:rPr>
          <w:rFonts w:ascii="Times New Roman" w:hAnsi="Times New Roman" w:cs="Times New Roman"/>
          <w:sz w:val="24"/>
          <w:szCs w:val="24"/>
        </w:rPr>
        <w:t>ñ</w:t>
      </w:r>
      <w:r>
        <w:rPr>
          <w:rFonts w:ascii="Times New Roman" w:hAnsi="Times New Roman" w:cs="Times New Roman"/>
          <w:sz w:val="24"/>
          <w:szCs w:val="24"/>
        </w:rPr>
        <w:t>o Moraia L, Curren L, Bell J, Mitc</w:t>
      </w:r>
      <w:r>
        <w:rPr>
          <w:rFonts w:ascii="Times New Roman" w:hAnsi="Times New Roman" w:cs="Times New Roman"/>
          <w:sz w:val="24"/>
          <w:szCs w:val="24"/>
        </w:rPr>
        <w:t>hell C, Soini S, et al. Consent for Biobanking: The Legal Frameworks of Countries in the BioSHaRE-EU Project. Biopreservation Biobanking. 2016;14(3):195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200. </w:t>
      </w:r>
    </w:p>
    <w:p w14:paraId="321ABCA8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8.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Salter B, Salter C. Controlling new knowledge: Genomic science, governance and the politics of bioinformatics. Soc Stud Sci. 2017;47(2):263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87. </w:t>
      </w:r>
    </w:p>
    <w:p w14:paraId="46C4436F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9. </w:t>
      </w:r>
      <w:r>
        <w:rPr>
          <w:rFonts w:ascii="Times New Roman" w:hAnsi="Times New Roman" w:cs="Times New Roman"/>
          <w:sz w:val="24"/>
          <w:szCs w:val="24"/>
        </w:rPr>
        <w:tab/>
        <w:t>Langhof H, Kahrass H, Illig T, Jahns R, Strech D. Current practices for access, compensation, and prioriti</w:t>
      </w:r>
      <w:r>
        <w:rPr>
          <w:rFonts w:ascii="Times New Roman" w:hAnsi="Times New Roman" w:cs="Times New Roman"/>
          <w:sz w:val="24"/>
          <w:szCs w:val="24"/>
        </w:rPr>
        <w:t>zation in biobanks. Results from an interview study. Eur J Hum Genet. 2018;26(11):1572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81. </w:t>
      </w:r>
    </w:p>
    <w:p w14:paraId="725BE152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0. </w:t>
      </w:r>
      <w:r>
        <w:rPr>
          <w:rFonts w:ascii="Times New Roman" w:hAnsi="Times New Roman" w:cs="Times New Roman"/>
          <w:sz w:val="24"/>
          <w:szCs w:val="24"/>
        </w:rPr>
        <w:tab/>
        <w:t>Kim KK, Browe DK, Logan HC, Holm R, Hack L, Ohno-Machado L. Data governance requirements for distributed clinical research networks: triangulating perspectives</w:t>
      </w:r>
      <w:r>
        <w:rPr>
          <w:rFonts w:ascii="Times New Roman" w:hAnsi="Times New Roman" w:cs="Times New Roman"/>
          <w:sz w:val="24"/>
          <w:szCs w:val="24"/>
        </w:rPr>
        <w:t xml:space="preserve"> of diverse stakeholders. J Am Med Inform Assoc. 2014 Aug;21(4):714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9. </w:t>
      </w:r>
    </w:p>
    <w:p w14:paraId="49E00B7D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1. </w:t>
      </w:r>
      <w:r>
        <w:rPr>
          <w:rFonts w:ascii="Times New Roman" w:hAnsi="Times New Roman" w:cs="Times New Roman"/>
          <w:sz w:val="24"/>
          <w:szCs w:val="24"/>
        </w:rPr>
        <w:tab/>
        <w:t>Wilson RC, Butters OW, Avraam D, Baker J, Tedds JA, Turner A, et al. DataSHIELD - New directions and dimensions. Data Sci J [Internet]. 2017;16. Available from: https://www.scopus</w:t>
      </w:r>
      <w:r>
        <w:rPr>
          <w:rFonts w:ascii="Times New Roman" w:hAnsi="Times New Roman" w:cs="Times New Roman"/>
          <w:sz w:val="24"/>
          <w:szCs w:val="24"/>
        </w:rPr>
        <w:t>.com/inward/record.uri?eid=2-s2.0-85020536872&amp;doi=10.5334%2fdsj-2017-021&amp;partnerID=40&amp;md5=85346c992bd2f72e9f5a3d8e758d1526</w:t>
      </w:r>
    </w:p>
    <w:p w14:paraId="33258843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2. </w:t>
      </w:r>
      <w:r>
        <w:rPr>
          <w:rFonts w:ascii="Times New Roman" w:hAnsi="Times New Roman" w:cs="Times New Roman"/>
          <w:sz w:val="24"/>
          <w:szCs w:val="24"/>
        </w:rPr>
        <w:tab/>
        <w:t>Vayena E, Haeusermann T, Adjekum A, Blasimme A. Digital health: meeting the ethical and policy challenges. Swiss Med Wkly. 2018;</w:t>
      </w:r>
      <w:r>
        <w:rPr>
          <w:rFonts w:ascii="Times New Roman" w:hAnsi="Times New Roman" w:cs="Times New Roman"/>
          <w:sz w:val="24"/>
          <w:szCs w:val="24"/>
        </w:rPr>
        <w:t xml:space="preserve">148:w14571. </w:t>
      </w:r>
    </w:p>
    <w:p w14:paraId="41E9419D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3. </w:t>
      </w:r>
      <w:r>
        <w:rPr>
          <w:rFonts w:ascii="Times New Roman" w:hAnsi="Times New Roman" w:cs="Times New Roman"/>
          <w:sz w:val="24"/>
          <w:szCs w:val="24"/>
        </w:rPr>
        <w:tab/>
        <w:t>Deshpande P, Rasin A, Furst J, Raicu D, Antani S. DiiS: A biomedical data access framework for aiding data driven research supporting FAIR principles. Data [Internet]. 2019;4(2). Available from: https://www.scopus.com/inward/record.uri?ei</w:t>
      </w:r>
      <w:r>
        <w:rPr>
          <w:rFonts w:ascii="Times New Roman" w:hAnsi="Times New Roman" w:cs="Times New Roman"/>
          <w:sz w:val="24"/>
          <w:szCs w:val="24"/>
        </w:rPr>
        <w:t>d=2-s2.0-85070852759&amp;doi=10.3390%2fdata4020054&amp;partnerID=40&amp;md5=07fd84565ecef7135e3bef58ccb7e08d</w:t>
      </w:r>
    </w:p>
    <w:p w14:paraId="2C87049F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4. </w:t>
      </w:r>
      <w:r>
        <w:rPr>
          <w:rFonts w:ascii="Times New Roman" w:hAnsi="Times New Roman" w:cs="Times New Roman"/>
          <w:sz w:val="24"/>
          <w:szCs w:val="24"/>
        </w:rPr>
        <w:tab/>
        <w:t>Oliveira JL, Trifan A, Basti</w:t>
      </w:r>
      <w:r>
        <w:rPr>
          <w:rFonts w:ascii="Times New Roman" w:hAnsi="Times New Roman" w:cs="Times New Roman"/>
          <w:sz w:val="24"/>
          <w:szCs w:val="24"/>
        </w:rPr>
        <w:t>ã</w:t>
      </w:r>
      <w:r>
        <w:rPr>
          <w:rFonts w:ascii="Times New Roman" w:hAnsi="Times New Roman" w:cs="Times New Roman"/>
          <w:sz w:val="24"/>
          <w:szCs w:val="24"/>
        </w:rPr>
        <w:t>o Silva LA. EMIF Catalogue: A collaborative platform for sharing and reusing biomedical data. Int J Med Inform. 2019 Jun;126:</w:t>
      </w:r>
      <w:r>
        <w:rPr>
          <w:rFonts w:ascii="Times New Roman" w:hAnsi="Times New Roman" w:cs="Times New Roman"/>
          <w:sz w:val="24"/>
          <w:szCs w:val="24"/>
        </w:rPr>
        <w:t>35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45. </w:t>
      </w:r>
    </w:p>
    <w:p w14:paraId="52C90068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5. </w:t>
      </w:r>
      <w:r>
        <w:rPr>
          <w:rFonts w:ascii="Times New Roman" w:hAnsi="Times New Roman" w:cs="Times New Roman"/>
          <w:sz w:val="24"/>
          <w:szCs w:val="24"/>
        </w:rPr>
        <w:tab/>
        <w:t>Nell</w:t>
      </w:r>
      <w:r>
        <w:rPr>
          <w:rFonts w:ascii="Times New Roman" w:hAnsi="Times New Roman" w:cs="Times New Roman"/>
          <w:sz w:val="24"/>
          <w:szCs w:val="24"/>
        </w:rPr>
        <w:t>å</w:t>
      </w:r>
      <w:r>
        <w:rPr>
          <w:rFonts w:ascii="Times New Roman" w:hAnsi="Times New Roman" w:cs="Times New Roman"/>
          <w:sz w:val="24"/>
          <w:szCs w:val="24"/>
        </w:rPr>
        <w:t xml:space="preserve">ker C, Alkuraya FS, Baynam G, Bernier RA, Bernier FPJ, Boulanger V, et al. Enabling Global Clinical Collaborations on Identifiable Patient Data: The Minerva Initiative. Front Genet. 2019;10:611. </w:t>
      </w:r>
    </w:p>
    <w:p w14:paraId="04217BEA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6. </w:t>
      </w:r>
      <w:r>
        <w:rPr>
          <w:rFonts w:ascii="Times New Roman" w:hAnsi="Times New Roman" w:cs="Times New Roman"/>
          <w:sz w:val="24"/>
          <w:szCs w:val="24"/>
        </w:rPr>
        <w:tab/>
        <w:t>Ho CWL, Ali J, Caals K. Ensuring trus</w:t>
      </w:r>
      <w:r>
        <w:rPr>
          <w:rFonts w:ascii="Times New Roman" w:hAnsi="Times New Roman" w:cs="Times New Roman"/>
          <w:sz w:val="24"/>
          <w:szCs w:val="24"/>
        </w:rPr>
        <w:t>tworthy use of artificial intelligence and big data analytics in health insurance. Bull World Health Organ. 2020 Apr 1;98(4):263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9. </w:t>
      </w:r>
    </w:p>
    <w:p w14:paraId="139B633A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7. </w:t>
      </w:r>
      <w:r>
        <w:rPr>
          <w:rFonts w:ascii="Times New Roman" w:hAnsi="Times New Roman" w:cs="Times New Roman"/>
          <w:sz w:val="24"/>
          <w:szCs w:val="24"/>
        </w:rPr>
        <w:tab/>
        <w:t>Briscoe F, Ajunwa I, Gaddis A, McCormick J. Evolving public views on the value of one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>s DNA and expectations for genom</w:t>
      </w:r>
      <w:r>
        <w:rPr>
          <w:rFonts w:ascii="Times New Roman" w:hAnsi="Times New Roman" w:cs="Times New Roman"/>
          <w:sz w:val="24"/>
          <w:szCs w:val="24"/>
        </w:rPr>
        <w:t xml:space="preserve">ic database governance: Results from a national survey. PLoS ONE [Internet]. 2020;15(3). Available from: </w:t>
      </w:r>
      <w:r>
        <w:rPr>
          <w:rFonts w:ascii="Times New Roman" w:hAnsi="Times New Roman" w:cs="Times New Roman"/>
          <w:sz w:val="24"/>
          <w:szCs w:val="24"/>
        </w:rPr>
        <w:lastRenderedPageBreak/>
        <w:t>https://www.scopus.com/inward/record.uri?eid=2-s2.0-85081138917&amp;doi=10.1371%2fjournal.pone.0229044&amp;partnerID=40&amp;md5=853d0db0704738e2ff8c49bbfc52e3aa</w:t>
      </w:r>
    </w:p>
    <w:p w14:paraId="4B3A69C8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8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ab/>
        <w:t>Staccini P, Lau AYS. Findings from 2017 on Consumer Health Informatics and Education: Health Data Access and Sharing. Yearb Med Inform. 2018;27(1):163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9. </w:t>
      </w:r>
    </w:p>
    <w:p w14:paraId="1AF902F6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9. </w:t>
      </w:r>
      <w:r>
        <w:rPr>
          <w:rFonts w:ascii="Times New Roman" w:hAnsi="Times New Roman" w:cs="Times New Roman"/>
          <w:sz w:val="24"/>
          <w:szCs w:val="24"/>
        </w:rPr>
        <w:tab/>
        <w:t>Bloomrosen M, Berner ES. Findings from the 2017 Yearbook Section on Health Information Manage</w:t>
      </w:r>
      <w:r>
        <w:rPr>
          <w:rFonts w:ascii="Times New Roman" w:hAnsi="Times New Roman" w:cs="Times New Roman"/>
          <w:sz w:val="24"/>
          <w:szCs w:val="24"/>
        </w:rPr>
        <w:t>ment. Yearb Med Inform. 2017;26(1):78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83. </w:t>
      </w:r>
    </w:p>
    <w:p w14:paraId="5DF36105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0. </w:t>
      </w:r>
      <w:r>
        <w:rPr>
          <w:rFonts w:ascii="Times New Roman" w:hAnsi="Times New Roman" w:cs="Times New Roman"/>
          <w:sz w:val="24"/>
          <w:szCs w:val="24"/>
        </w:rPr>
        <w:tab/>
        <w:t>Gille F, Vayena E, Blasimme A. Future-proofing biobanks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 xml:space="preserve"> governance. Eur J Hum Genet. 2020;28(8):989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96. </w:t>
      </w:r>
    </w:p>
    <w:p w14:paraId="5CDDEBDC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1. </w:t>
      </w:r>
      <w:r>
        <w:rPr>
          <w:rFonts w:ascii="Times New Roman" w:hAnsi="Times New Roman" w:cs="Times New Roman"/>
          <w:sz w:val="24"/>
          <w:szCs w:val="24"/>
        </w:rPr>
        <w:tab/>
        <w:t>Ireni-Saban L. Genomics governance in the United States and the United Kingdom. European J Comp L</w:t>
      </w:r>
      <w:r>
        <w:rPr>
          <w:rFonts w:ascii="Times New Roman" w:hAnsi="Times New Roman" w:cs="Times New Roman"/>
          <w:sz w:val="24"/>
          <w:szCs w:val="24"/>
        </w:rPr>
        <w:t>aw Gov. 2014;1(3):244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6. </w:t>
      </w:r>
    </w:p>
    <w:p w14:paraId="48AE381B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2. </w:t>
      </w:r>
      <w:r>
        <w:rPr>
          <w:rFonts w:ascii="Times New Roman" w:hAnsi="Times New Roman" w:cs="Times New Roman"/>
          <w:sz w:val="24"/>
          <w:szCs w:val="24"/>
        </w:rPr>
        <w:tab/>
        <w:t xml:space="preserve">Stockdale J, Cassell J, Ford E.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sz w:val="24"/>
          <w:szCs w:val="24"/>
        </w:rPr>
        <w:t>Giving something back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>: A systematic review and ethical enquiry into public views on the use of patient data for research in the United Kingdom and the Republic of Ireland [version 2; referees</w:t>
      </w:r>
      <w:r>
        <w:rPr>
          <w:rFonts w:ascii="Times New Roman" w:hAnsi="Times New Roman" w:cs="Times New Roman"/>
          <w:sz w:val="24"/>
          <w:szCs w:val="24"/>
        </w:rPr>
        <w:t>: 2 approved]. Wellcome Open Res [Internet]. 2019;3. Available from: https://www.scopus.com/inward/record.uri?eid=2-s2.0-85063593196&amp;doi=10.12688%2fwellcomeopenres.13531.2&amp;partnerID=40&amp;md5=4764874cf74075f4dcfd74cc9c7e3b71</w:t>
      </w:r>
    </w:p>
    <w:p w14:paraId="5EAB2DD6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3. </w:t>
      </w:r>
      <w:r>
        <w:rPr>
          <w:rFonts w:ascii="Times New Roman" w:hAnsi="Times New Roman" w:cs="Times New Roman"/>
          <w:sz w:val="24"/>
          <w:szCs w:val="24"/>
        </w:rPr>
        <w:tab/>
        <w:t xml:space="preserve">Morrison M, Mourby M, Gowans </w:t>
      </w:r>
      <w:r>
        <w:rPr>
          <w:rFonts w:ascii="Times New Roman" w:hAnsi="Times New Roman" w:cs="Times New Roman"/>
          <w:sz w:val="24"/>
          <w:szCs w:val="24"/>
        </w:rPr>
        <w:t>H, Coy S, Kaye J. Governance of research consortia: challenges of implementing Responsible Research and Innovation within Europe. Life Sci Soc Policy [Internet]. 2020;16(1). Available from: https://www.scopus.com/inward/record.uri?eid=2-s2.0-85095984089&amp;do</w:t>
      </w:r>
      <w:r>
        <w:rPr>
          <w:rFonts w:ascii="Times New Roman" w:hAnsi="Times New Roman" w:cs="Times New Roman"/>
          <w:sz w:val="24"/>
          <w:szCs w:val="24"/>
        </w:rPr>
        <w:t>i=10.1186%2fs40504-020-00109-z&amp;partnerID=40&amp;md5=8b12f647e53a1f21460beb2104c6e938</w:t>
      </w:r>
    </w:p>
    <w:p w14:paraId="680A5643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4. </w:t>
      </w:r>
      <w:r>
        <w:rPr>
          <w:rFonts w:ascii="Times New Roman" w:hAnsi="Times New Roman" w:cs="Times New Roman"/>
          <w:sz w:val="24"/>
          <w:szCs w:val="24"/>
        </w:rPr>
        <w:tab/>
        <w:t>Schneider G. Health data pools under european policy and data protection law: Research as a new efficiency defence? J Intellect Prop Inf Tech E-Commerce Law. 2020;11(1):4</w:t>
      </w:r>
      <w:r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67. </w:t>
      </w:r>
    </w:p>
    <w:p w14:paraId="6F9C3B47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5. </w:t>
      </w:r>
      <w:r>
        <w:rPr>
          <w:rFonts w:ascii="Times New Roman" w:hAnsi="Times New Roman" w:cs="Times New Roman"/>
          <w:sz w:val="24"/>
          <w:szCs w:val="24"/>
        </w:rPr>
        <w:tab/>
        <w:t>Ballantyne A, Style R. Health data research in New Zealand: updating the ethical governance framework. N Z Med J. 2017 Oct 27;130(1464):64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71. </w:t>
      </w:r>
    </w:p>
    <w:p w14:paraId="579B050F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6. </w:t>
      </w:r>
      <w:r>
        <w:rPr>
          <w:rFonts w:ascii="Times New Roman" w:hAnsi="Times New Roman" w:cs="Times New Roman"/>
          <w:sz w:val="24"/>
          <w:szCs w:val="24"/>
        </w:rPr>
        <w:tab/>
        <w:t>Dagliati A, Malovini A, Tibollo V, Bellazzi R. Health informatics and EHR to support clinical r</w:t>
      </w:r>
      <w:r>
        <w:rPr>
          <w:rFonts w:ascii="Times New Roman" w:hAnsi="Times New Roman" w:cs="Times New Roman"/>
          <w:sz w:val="24"/>
          <w:szCs w:val="24"/>
        </w:rPr>
        <w:t>esearch in the COVID-19 pandemic: an overview. Brief Bioinform. 2021 Mar 22;22(2):812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22. </w:t>
      </w:r>
    </w:p>
    <w:p w14:paraId="711DEA6F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7. </w:t>
      </w:r>
      <w:r>
        <w:rPr>
          <w:rFonts w:ascii="Times New Roman" w:hAnsi="Times New Roman" w:cs="Times New Roman"/>
          <w:sz w:val="24"/>
          <w:szCs w:val="24"/>
        </w:rPr>
        <w:tab/>
        <w:t>Haarbrandt B, Schreiweis B, Rey S, Sax U, Scheithauer S, Rienhoff O, et al. HiGHmed - An Open Platform Approach to Enhance Care and Research across Institutiona</w:t>
      </w:r>
      <w:r>
        <w:rPr>
          <w:rFonts w:ascii="Times New Roman" w:hAnsi="Times New Roman" w:cs="Times New Roman"/>
          <w:sz w:val="24"/>
          <w:szCs w:val="24"/>
        </w:rPr>
        <w:t>l Boundaries. Methods Inf Med. 2018;57(S 01):e66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81. </w:t>
      </w:r>
    </w:p>
    <w:p w14:paraId="23B7AA4C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8. </w:t>
      </w:r>
      <w:r>
        <w:rPr>
          <w:rFonts w:ascii="Times New Roman" w:hAnsi="Times New Roman" w:cs="Times New Roman"/>
          <w:sz w:val="24"/>
          <w:szCs w:val="24"/>
        </w:rPr>
        <w:tab/>
        <w:t>Pavlenko E, Strech D, Langhof H. Implementation of data access and use procedures in clinical data warehouses. A systematic review of literature and publicly available policies. BMC Med Inform Deci</w:t>
      </w:r>
      <w:r>
        <w:rPr>
          <w:rFonts w:ascii="Times New Roman" w:hAnsi="Times New Roman" w:cs="Times New Roman"/>
          <w:sz w:val="24"/>
          <w:szCs w:val="24"/>
        </w:rPr>
        <w:t xml:space="preserve">s Mak. 2020 Jul 11;20(1):157. </w:t>
      </w:r>
    </w:p>
    <w:p w14:paraId="580CF6C1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9. </w:t>
      </w:r>
      <w:r>
        <w:rPr>
          <w:rFonts w:ascii="Times New Roman" w:hAnsi="Times New Roman" w:cs="Times New Roman"/>
          <w:sz w:val="24"/>
          <w:szCs w:val="24"/>
        </w:rPr>
        <w:tab/>
        <w:t xml:space="preserve">Kaye J, Terry SF, Juengst E, Coy S, Harris JR, Chalmers D, et al. Including all voices in international datasharing governance. Hum Genomics [Internet]. 2018;12(1). Available </w:t>
      </w:r>
      <w:r>
        <w:rPr>
          <w:rFonts w:ascii="Times New Roman" w:hAnsi="Times New Roman" w:cs="Times New Roman"/>
          <w:sz w:val="24"/>
          <w:szCs w:val="24"/>
        </w:rPr>
        <w:lastRenderedPageBreak/>
        <w:t>from: https://www.scopus.com/inward/record.ur</w:t>
      </w:r>
      <w:r>
        <w:rPr>
          <w:rFonts w:ascii="Times New Roman" w:hAnsi="Times New Roman" w:cs="Times New Roman"/>
          <w:sz w:val="24"/>
          <w:szCs w:val="24"/>
        </w:rPr>
        <w:t>i?eid=2-s2.0-85054512218&amp;doi=10.1186%2fs40246-018-0143-9&amp;partnerID=40&amp;md5=a0ded4b410077789f32a31785fde1ad0</w:t>
      </w:r>
    </w:p>
    <w:p w14:paraId="04633F74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0. </w:t>
      </w:r>
      <w:r>
        <w:rPr>
          <w:rFonts w:ascii="Times New Roman" w:hAnsi="Times New Roman" w:cs="Times New Roman"/>
          <w:sz w:val="24"/>
          <w:szCs w:val="24"/>
        </w:rPr>
        <w:tab/>
        <w:t>Al-Shahi Salman R, Beller E, Kagan J, Hemminki E, Phillips RS, Savulescu J, et al. Increasing value and reducing waste in biomedical research re</w:t>
      </w:r>
      <w:r>
        <w:rPr>
          <w:rFonts w:ascii="Times New Roman" w:hAnsi="Times New Roman" w:cs="Times New Roman"/>
          <w:sz w:val="24"/>
          <w:szCs w:val="24"/>
        </w:rPr>
        <w:t>gulation and management. Lancet. 2014;383(9912):176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85. </w:t>
      </w:r>
    </w:p>
    <w:p w14:paraId="6E8609D9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1. </w:t>
      </w:r>
      <w:r>
        <w:rPr>
          <w:rFonts w:ascii="Times New Roman" w:hAnsi="Times New Roman" w:cs="Times New Roman"/>
          <w:sz w:val="24"/>
          <w:szCs w:val="24"/>
        </w:rPr>
        <w:tab/>
        <w:t xml:space="preserve">Cormack D, Reid P, Kukutai T. Indigenous data and health: critical approaches to 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>race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>/ethnicity and Indigenous data governance. Public Health. 2019 Jul;172:116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8. </w:t>
      </w:r>
    </w:p>
    <w:p w14:paraId="2734B954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2. </w:t>
      </w:r>
      <w:r>
        <w:rPr>
          <w:rFonts w:ascii="Times New Roman" w:hAnsi="Times New Roman" w:cs="Times New Roman"/>
          <w:sz w:val="24"/>
          <w:szCs w:val="24"/>
        </w:rPr>
        <w:tab/>
        <w:t>Dzobo K, Adotey S, Thom</w:t>
      </w:r>
      <w:r>
        <w:rPr>
          <w:rFonts w:ascii="Times New Roman" w:hAnsi="Times New Roman" w:cs="Times New Roman"/>
          <w:sz w:val="24"/>
          <w:szCs w:val="24"/>
        </w:rPr>
        <w:t>ford NE, Dzobo W. Integrating Artificial and Human Intelligence: A Partnership for Responsible Innovation in Biomedical Engineering and Medicine. OMICS J Integr Biol. 2020;24(5):247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63. </w:t>
      </w:r>
    </w:p>
    <w:p w14:paraId="2CB689C8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3. </w:t>
      </w:r>
      <w:r>
        <w:rPr>
          <w:rFonts w:ascii="Times New Roman" w:hAnsi="Times New Roman" w:cs="Times New Roman"/>
          <w:sz w:val="24"/>
          <w:szCs w:val="24"/>
        </w:rPr>
        <w:tab/>
        <w:t xml:space="preserve">Taraban R. Limits of Neural Computation in Humans and Machines. </w:t>
      </w:r>
      <w:r>
        <w:rPr>
          <w:rFonts w:ascii="Times New Roman" w:hAnsi="Times New Roman" w:cs="Times New Roman"/>
          <w:sz w:val="24"/>
          <w:szCs w:val="24"/>
        </w:rPr>
        <w:t>Sci Eng Ethics. 2020 Oct;26(5):2547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53. </w:t>
      </w:r>
    </w:p>
    <w:p w14:paraId="71D09552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4.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Bell JE, Alafuzoff I, Al-Sarraj S, Arzberger T, Bogdanovic N, Budka H, et al. Management of a twenty-first century brain bank: Experience in the BrainNet Europe consortium. Acta Neuropathol. 2008;115(5):497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507. </w:t>
      </w:r>
    </w:p>
    <w:p w14:paraId="69FD588F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5. </w:t>
      </w:r>
      <w:r>
        <w:rPr>
          <w:rFonts w:ascii="Times New Roman" w:hAnsi="Times New Roman" w:cs="Times New Roman"/>
          <w:sz w:val="24"/>
          <w:szCs w:val="24"/>
        </w:rPr>
        <w:tab/>
        <w:t>Prokosch H-U, Acker T, Bernarding J, B</w:t>
      </w:r>
      <w:r>
        <w:rPr>
          <w:rFonts w:ascii="Times New Roman" w:hAnsi="Times New Roman" w:cs="Times New Roman"/>
          <w:sz w:val="24"/>
          <w:szCs w:val="24"/>
        </w:rPr>
        <w:t>inder H, Boeker M, Boerries M, et al. MIRACUM: Medical Informatics in Research and Care in University Medicine. Methods Inf Med. 2018;57(S 01):e82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91. </w:t>
      </w:r>
    </w:p>
    <w:p w14:paraId="373B43D6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6. </w:t>
      </w:r>
      <w:r>
        <w:rPr>
          <w:rFonts w:ascii="Times New Roman" w:hAnsi="Times New Roman" w:cs="Times New Roman"/>
          <w:sz w:val="24"/>
          <w:szCs w:val="24"/>
        </w:rPr>
        <w:tab/>
        <w:t>van Veen E-B. Obstacles to European research projects with data and tissue: Solutions and further c</w:t>
      </w:r>
      <w:r>
        <w:rPr>
          <w:rFonts w:ascii="Times New Roman" w:hAnsi="Times New Roman" w:cs="Times New Roman"/>
          <w:sz w:val="24"/>
          <w:szCs w:val="24"/>
        </w:rPr>
        <w:t>hallenges. Eur J Cancer. 2008;44(10):1438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50. </w:t>
      </w:r>
    </w:p>
    <w:p w14:paraId="77A63311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7. </w:t>
      </w:r>
      <w:r>
        <w:rPr>
          <w:rFonts w:ascii="Times New Roman" w:hAnsi="Times New Roman" w:cs="Times New Roman"/>
          <w:sz w:val="24"/>
          <w:szCs w:val="24"/>
        </w:rPr>
        <w:tab/>
        <w:t>Willison DJ, Trowbridge J, Greiver M, Keshavjee K, Mumford D, Sullivan F. Participatory governance over research in an academic research network: the case of Diabetes Action Canada. BMJ Open. 2019 Apr 20;</w:t>
      </w:r>
      <w:r>
        <w:rPr>
          <w:rFonts w:ascii="Times New Roman" w:hAnsi="Times New Roman" w:cs="Times New Roman"/>
          <w:sz w:val="24"/>
          <w:szCs w:val="24"/>
        </w:rPr>
        <w:t xml:space="preserve">9(4):e026828. </w:t>
      </w:r>
    </w:p>
    <w:p w14:paraId="3E021A92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8. </w:t>
      </w:r>
      <w:r>
        <w:rPr>
          <w:rFonts w:ascii="Times New Roman" w:hAnsi="Times New Roman" w:cs="Times New Roman"/>
          <w:sz w:val="24"/>
          <w:szCs w:val="24"/>
        </w:rPr>
        <w:tab/>
        <w:t>Dorey M C, Baumann H, Biller-Andorno N. Patient data and patient rights: Swiss healthcare stakeholders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 xml:space="preserve"> ethical awareness regarding large patient data sets - A qualitative study. BMC Med Ethics [Internet]. 2018;19(1). Available from: ht</w:t>
      </w:r>
      <w:r>
        <w:rPr>
          <w:rFonts w:ascii="Times New Roman" w:hAnsi="Times New Roman" w:cs="Times New Roman"/>
          <w:sz w:val="24"/>
          <w:szCs w:val="24"/>
        </w:rPr>
        <w:t>tps://www.scopus.com/inward/record.uri?eid=2-s2.0-85043249366&amp;doi=10.1186%2fs12910-018-0261-x&amp;partnerID=40&amp;md5=9973c60023850c5a7d741a48ba086764</w:t>
      </w:r>
    </w:p>
    <w:p w14:paraId="71C23591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9. </w:t>
      </w:r>
      <w:r>
        <w:rPr>
          <w:rFonts w:ascii="Times New Roman" w:hAnsi="Times New Roman" w:cs="Times New Roman"/>
          <w:sz w:val="24"/>
          <w:szCs w:val="24"/>
        </w:rPr>
        <w:tab/>
        <w:t>Ward HJT. Privacy and governance implications of wider societal uses of brain imaging data. Cortex. 2011;47</w:t>
      </w:r>
      <w:r>
        <w:rPr>
          <w:rFonts w:ascii="Times New Roman" w:hAnsi="Times New Roman" w:cs="Times New Roman"/>
          <w:sz w:val="24"/>
          <w:szCs w:val="24"/>
        </w:rPr>
        <w:t>(10):1263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5. </w:t>
      </w:r>
    </w:p>
    <w:p w14:paraId="428DF669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0. </w:t>
      </w:r>
      <w:r>
        <w:rPr>
          <w:rFonts w:ascii="Times New Roman" w:hAnsi="Times New Roman" w:cs="Times New Roman"/>
          <w:sz w:val="24"/>
          <w:szCs w:val="24"/>
        </w:rPr>
        <w:tab/>
        <w:t>Arellano AM, Dai W, Wang S, Jiang X, Ohno-Machado L. Privacy Policy and Technology in Biomedical Data Science. Annu Rev Biomed Data Sci. 2018 Jul;1:115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29. </w:t>
      </w:r>
    </w:p>
    <w:p w14:paraId="5B32E200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1. </w:t>
      </w:r>
      <w:r>
        <w:rPr>
          <w:rFonts w:ascii="Times New Roman" w:hAnsi="Times New Roman" w:cs="Times New Roman"/>
          <w:sz w:val="24"/>
          <w:szCs w:val="24"/>
        </w:rPr>
        <w:tab/>
        <w:t>Edwards SJL. Protecting privacy interests in brain images: The limits of co</w:t>
      </w:r>
      <w:r>
        <w:rPr>
          <w:rFonts w:ascii="Times New Roman" w:hAnsi="Times New Roman" w:cs="Times New Roman"/>
          <w:sz w:val="24"/>
          <w:szCs w:val="24"/>
        </w:rPr>
        <w:t>nsent. In: I Know What You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 xml:space="preserve">re Think: Brain Imaging and Ment Priv [Internet]. Oxford University Press; 2012. Available from: </w:t>
      </w:r>
      <w:r>
        <w:rPr>
          <w:rFonts w:ascii="Times New Roman" w:hAnsi="Times New Roman" w:cs="Times New Roman"/>
          <w:sz w:val="24"/>
          <w:szCs w:val="24"/>
        </w:rPr>
        <w:lastRenderedPageBreak/>
        <w:t>https://www.scopus.com/inward/record.uri?eid=2-s2.0-84922760541&amp;doi=10.1093%2facprof%3aoso%2f9780199596492.003.0017&amp;partnerID=40&amp;md5</w:t>
      </w:r>
      <w:r>
        <w:rPr>
          <w:rFonts w:ascii="Times New Roman" w:hAnsi="Times New Roman" w:cs="Times New Roman"/>
          <w:sz w:val="24"/>
          <w:szCs w:val="24"/>
        </w:rPr>
        <w:t>=6c209291ea0654ffb80949df7065d4b7</w:t>
      </w:r>
    </w:p>
    <w:p w14:paraId="4A14FB42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2. </w:t>
      </w:r>
      <w:r>
        <w:rPr>
          <w:rFonts w:ascii="Times New Roman" w:hAnsi="Times New Roman" w:cs="Times New Roman"/>
          <w:sz w:val="24"/>
          <w:szCs w:val="24"/>
        </w:rPr>
        <w:tab/>
        <w:t>Parciak M, Bauer C, Bender T, Lodahl R, Schreiweis B, Tute E, et al. Provenance Solutions for Medical Research in Heterogeneous IT-Infrastructure: An Implementation Roadmap. Stud Health Technol Inform. 2019 Aug 21;264</w:t>
      </w:r>
      <w:r>
        <w:rPr>
          <w:rFonts w:ascii="Times New Roman" w:hAnsi="Times New Roman" w:cs="Times New Roman"/>
          <w:sz w:val="24"/>
          <w:szCs w:val="24"/>
        </w:rPr>
        <w:t>:298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302. </w:t>
      </w:r>
    </w:p>
    <w:p w14:paraId="21F7E3FA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3. </w:t>
      </w:r>
      <w:r>
        <w:rPr>
          <w:rFonts w:ascii="Times New Roman" w:hAnsi="Times New Roman" w:cs="Times New Roman"/>
          <w:sz w:val="24"/>
          <w:szCs w:val="24"/>
        </w:rPr>
        <w:tab/>
        <w:t>Erikainen S, Friesen P, Rand L, Jongsma K, Dunn M, Sorbie A, et al. Public involvement in the governance of population-level biomedical research: Unresolved questions and future directions. J Med Ethics [Internet]. 2020; Available from: htt</w:t>
      </w:r>
      <w:r>
        <w:rPr>
          <w:rFonts w:ascii="Times New Roman" w:hAnsi="Times New Roman" w:cs="Times New Roman"/>
          <w:sz w:val="24"/>
          <w:szCs w:val="24"/>
        </w:rPr>
        <w:t>ps://www.scopus.com/inward/record.uri?eid=2-s2.0-85092797300&amp;doi=10.1136%2fmedethics-2020-106530&amp;partnerID=40&amp;md5=88cdf549faca6b0e1a1f4b074650b678</w:t>
      </w:r>
    </w:p>
    <w:p w14:paraId="3DF1AEDC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4. </w:t>
      </w:r>
      <w:r>
        <w:rPr>
          <w:rFonts w:ascii="Times New Roman" w:hAnsi="Times New Roman" w:cs="Times New Roman"/>
          <w:sz w:val="24"/>
          <w:szCs w:val="24"/>
        </w:rPr>
        <w:tab/>
        <w:t>Fothergill BT, Knight W, Stahl BC, Ulnicane I. Responsible Data Governance of Neuroscience Big Data. Fro</w:t>
      </w:r>
      <w:r>
        <w:rPr>
          <w:rFonts w:ascii="Times New Roman" w:hAnsi="Times New Roman" w:cs="Times New Roman"/>
          <w:sz w:val="24"/>
          <w:szCs w:val="24"/>
        </w:rPr>
        <w:t xml:space="preserve">nt Neuroinform. 2019;13:28. </w:t>
      </w:r>
    </w:p>
    <w:p w14:paraId="7BCDFADF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5. </w:t>
      </w:r>
      <w:r>
        <w:rPr>
          <w:rFonts w:ascii="Times New Roman" w:hAnsi="Times New Roman" w:cs="Times New Roman"/>
          <w:sz w:val="24"/>
          <w:szCs w:val="24"/>
        </w:rPr>
        <w:tab/>
        <w:t>Manion FJ, Robbins RJ, Weems WA, Crowley RS. Security and privacy requirements for a multi-institutional cancer research data grid: An interview-based study. BMC Med Informatics Decis Mak [Internet]. 2009;9(1). Available f</w:t>
      </w:r>
      <w:r>
        <w:rPr>
          <w:rFonts w:ascii="Times New Roman" w:hAnsi="Times New Roman" w:cs="Times New Roman"/>
          <w:sz w:val="24"/>
          <w:szCs w:val="24"/>
        </w:rPr>
        <w:t>rom: https://www.scopus.com/inward/record.uri?eid=2-s2.0-67949124695&amp;doi=10.1186%2f1472-6947-9-31&amp;partnerID=40&amp;md5=df6aad301fa8a4f981f62b3741b2bf81</w:t>
      </w:r>
    </w:p>
    <w:p w14:paraId="281E2BC2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6. </w:t>
      </w:r>
      <w:r>
        <w:rPr>
          <w:rFonts w:ascii="Times New Roman" w:hAnsi="Times New Roman" w:cs="Times New Roman"/>
          <w:sz w:val="24"/>
          <w:szCs w:val="24"/>
        </w:rPr>
        <w:tab/>
        <w:t>Shah N, Coathup V, Teare H, Forgie I, Giordano GN, Hansen TH, et al. Sharing data for future research-e</w:t>
      </w:r>
      <w:r>
        <w:rPr>
          <w:rFonts w:ascii="Times New Roman" w:hAnsi="Times New Roman" w:cs="Times New Roman"/>
          <w:sz w:val="24"/>
          <w:szCs w:val="24"/>
        </w:rPr>
        <w:t>ngaging participants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 xml:space="preserve"> views about data governance beyond the original project: a DIRECT Study. Genet Med. 2019 May;21(5):1131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8. </w:t>
      </w:r>
    </w:p>
    <w:p w14:paraId="288176F0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7. </w:t>
      </w:r>
      <w:r>
        <w:rPr>
          <w:rFonts w:ascii="Times New Roman" w:hAnsi="Times New Roman" w:cs="Times New Roman"/>
          <w:sz w:val="24"/>
          <w:szCs w:val="24"/>
        </w:rPr>
        <w:tab/>
        <w:t xml:space="preserve">Paik Y-K, Omenn GS, Uhlen M, Hanash S, Marko-Varga G, Aebersold R, et al. Standard guidelines for the chromosome-centric </w:t>
      </w:r>
      <w:r>
        <w:rPr>
          <w:rFonts w:ascii="Times New Roman" w:hAnsi="Times New Roman" w:cs="Times New Roman"/>
          <w:sz w:val="24"/>
          <w:szCs w:val="24"/>
        </w:rPr>
        <w:t>human proteome project. J Proteome Res. 2012 Apr 6;11(4):2005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13. </w:t>
      </w:r>
    </w:p>
    <w:p w14:paraId="09BC9747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8. </w:t>
      </w:r>
      <w:r>
        <w:rPr>
          <w:rFonts w:ascii="Times New Roman" w:hAnsi="Times New Roman" w:cs="Times New Roman"/>
          <w:sz w:val="24"/>
          <w:szCs w:val="24"/>
        </w:rPr>
        <w:tab/>
        <w:t>Lin J-C, Fan C-T, Liao C-C, Chen Y-S. Taiwan Biobank: Making cross-database convergence possible in the Big Data era. GigaScience. 2018;7(1):1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4. </w:t>
      </w:r>
    </w:p>
    <w:p w14:paraId="23043A37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9. </w:t>
      </w:r>
      <w:r>
        <w:rPr>
          <w:rFonts w:ascii="Times New Roman" w:hAnsi="Times New Roman" w:cs="Times New Roman"/>
          <w:sz w:val="24"/>
          <w:szCs w:val="24"/>
        </w:rPr>
        <w:tab/>
        <w:t>Beier K, Schweda M, Schicktanz S</w:t>
      </w:r>
      <w:r>
        <w:rPr>
          <w:rFonts w:ascii="Times New Roman" w:hAnsi="Times New Roman" w:cs="Times New Roman"/>
          <w:sz w:val="24"/>
          <w:szCs w:val="24"/>
        </w:rPr>
        <w:t>. Taking patient involvement seriously: A critical ethical analysis of participatory approaches in data-intensive medical research. BMC Med Informatics Decis Mak [Internet]. 2019;19(1). Available from: https://www.scopus.com/inward/record.uri?eid=2-s2.0-85</w:t>
      </w:r>
      <w:r>
        <w:rPr>
          <w:rFonts w:ascii="Times New Roman" w:hAnsi="Times New Roman" w:cs="Times New Roman"/>
          <w:sz w:val="24"/>
          <w:szCs w:val="24"/>
        </w:rPr>
        <w:t>065299747&amp;doi=10.1186%2fs12911-019-0799-7&amp;partnerID=40&amp;md5=ce2d8a3ec2f88254a8cced06ecd98368</w:t>
      </w:r>
    </w:p>
    <w:p w14:paraId="743A0507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0. </w:t>
      </w:r>
      <w:r>
        <w:rPr>
          <w:rFonts w:ascii="Times New Roman" w:hAnsi="Times New Roman" w:cs="Times New Roman"/>
          <w:sz w:val="24"/>
          <w:szCs w:val="24"/>
        </w:rPr>
        <w:tab/>
        <w:t>Shabani M. The Data Governance Act and the EU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 xml:space="preserve">s move towards facilitating data sharing. Mol Syst Biol. 2021 Mar;17(3):e10229. </w:t>
      </w:r>
    </w:p>
    <w:p w14:paraId="70DFCE75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1. </w:t>
      </w:r>
      <w:r>
        <w:rPr>
          <w:rFonts w:ascii="Times New Roman" w:hAnsi="Times New Roman" w:cs="Times New Roman"/>
          <w:sz w:val="24"/>
          <w:szCs w:val="24"/>
        </w:rPr>
        <w:tab/>
        <w:t>Dankar FK, Ptitsyn A, Danka</w:t>
      </w:r>
      <w:r>
        <w:rPr>
          <w:rFonts w:ascii="Times New Roman" w:hAnsi="Times New Roman" w:cs="Times New Roman"/>
          <w:sz w:val="24"/>
          <w:szCs w:val="24"/>
        </w:rPr>
        <w:t xml:space="preserve">r SK. The development of large-scale de-identified biomedical databases in the age of genomics-principles and challenges. Hum Genomics. 2018 Apr 10;12(1):19. </w:t>
      </w:r>
    </w:p>
    <w:p w14:paraId="55005484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2. </w:t>
      </w:r>
      <w:r>
        <w:rPr>
          <w:rFonts w:ascii="Times New Roman" w:hAnsi="Times New Roman" w:cs="Times New Roman"/>
          <w:sz w:val="24"/>
          <w:szCs w:val="24"/>
        </w:rPr>
        <w:tab/>
        <w:t xml:space="preserve">Chute CG, Beck SA, Fisk TB, Mohr DN. The Enterprise Data Trust at Mayo Clinic: a </w:t>
      </w:r>
      <w:r>
        <w:rPr>
          <w:rFonts w:ascii="Times New Roman" w:hAnsi="Times New Roman" w:cs="Times New Roman"/>
          <w:sz w:val="24"/>
          <w:szCs w:val="24"/>
        </w:rPr>
        <w:lastRenderedPageBreak/>
        <w:t>semanticall</w:t>
      </w:r>
      <w:r>
        <w:rPr>
          <w:rFonts w:ascii="Times New Roman" w:hAnsi="Times New Roman" w:cs="Times New Roman"/>
          <w:sz w:val="24"/>
          <w:szCs w:val="24"/>
        </w:rPr>
        <w:t>y integrated warehouse of biomedical data. J Am Med Inform Assoc. 2010 Apr;17(2):131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5. </w:t>
      </w:r>
    </w:p>
    <w:p w14:paraId="08B72918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3. </w:t>
      </w:r>
      <w:r>
        <w:rPr>
          <w:rFonts w:ascii="Times New Roman" w:hAnsi="Times New Roman" w:cs="Times New Roman"/>
          <w:sz w:val="24"/>
          <w:szCs w:val="24"/>
        </w:rPr>
        <w:tab/>
        <w:t>Mittelstadt BD, Floridi L. The Ethics of Big Data: Current and Foreseeable Issues in Biomedical Contexts. Sci Eng Ethics. 2016;22(2):303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41. </w:t>
      </w:r>
    </w:p>
    <w:p w14:paraId="75B028BA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4. </w:t>
      </w:r>
      <w:r>
        <w:rPr>
          <w:rFonts w:ascii="Times New Roman" w:hAnsi="Times New Roman" w:cs="Times New Roman"/>
          <w:sz w:val="24"/>
          <w:szCs w:val="24"/>
        </w:rPr>
        <w:tab/>
        <w:t>Teare HJA, De M</w:t>
      </w:r>
      <w:r>
        <w:rPr>
          <w:rFonts w:ascii="Times New Roman" w:hAnsi="Times New Roman" w:cs="Times New Roman"/>
          <w:sz w:val="24"/>
          <w:szCs w:val="24"/>
        </w:rPr>
        <w:t>asi F, Banasik K, Barnett A, Herrgard S, Jablonka B, et al. The governance structure for data access in the DIRECT consortium: An innovative medicines initiative (IMI) project. Life Sci Soc Policy [Internet]. 2018;14(1). Available from: https://www.scopus.</w:t>
      </w:r>
      <w:r>
        <w:rPr>
          <w:rFonts w:ascii="Times New Roman" w:hAnsi="Times New Roman" w:cs="Times New Roman"/>
          <w:sz w:val="24"/>
          <w:szCs w:val="24"/>
        </w:rPr>
        <w:t>com/inward/record.uri?eid=2-s2.0-85053157053&amp;doi=10.1186%2fs40504-018-0083-0&amp;partnerID=40&amp;md5=362afb08d7c25dc6304d9ec4fca49128</w:t>
      </w:r>
    </w:p>
    <w:p w14:paraId="02174B74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5. </w:t>
      </w:r>
      <w:r>
        <w:rPr>
          <w:rFonts w:ascii="Times New Roman" w:hAnsi="Times New Roman" w:cs="Times New Roman"/>
          <w:sz w:val="24"/>
          <w:szCs w:val="24"/>
        </w:rPr>
        <w:tab/>
        <w:t>Mooser V, Currat C. The lausanne institutional biobank: A new resource to catalyse research in personalised medicine and pha</w:t>
      </w:r>
      <w:r>
        <w:rPr>
          <w:rFonts w:ascii="Times New Roman" w:hAnsi="Times New Roman" w:cs="Times New Roman"/>
          <w:sz w:val="24"/>
          <w:szCs w:val="24"/>
        </w:rPr>
        <w:t>rmaceutical sciences. Swiss Med Wkly [Internet]. 2014;144. Available from: https://www.scopus.com/inward/record.uri?eid=2-s2.0-84928970051&amp;doi=10.4414%2fsmw.2014.14033&amp;partnerID=40&amp;md5=a71af9ae782ee42b908d5daf06e433bd</w:t>
      </w:r>
    </w:p>
    <w:p w14:paraId="52B65990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6. </w:t>
      </w:r>
      <w:r>
        <w:rPr>
          <w:rFonts w:ascii="Times New Roman" w:hAnsi="Times New Roman" w:cs="Times New Roman"/>
          <w:sz w:val="24"/>
          <w:szCs w:val="24"/>
        </w:rPr>
        <w:tab/>
        <w:t xml:space="preserve">Sutherland GT, Sheedy D, Stevens </w:t>
      </w:r>
      <w:r>
        <w:rPr>
          <w:rFonts w:ascii="Times New Roman" w:hAnsi="Times New Roman" w:cs="Times New Roman"/>
          <w:sz w:val="24"/>
          <w:szCs w:val="24"/>
        </w:rPr>
        <w:t>J, McCrossin T, Smith CC, van Roijen M, et al. The NSW brain tissue resource centre: Banking for alcohol and major neuropsychiatric disorders research. Alcohol. 2016;52:33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9. </w:t>
      </w:r>
    </w:p>
    <w:p w14:paraId="3896BA8A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7. </w:t>
      </w:r>
      <w:r>
        <w:rPr>
          <w:rFonts w:ascii="Times New Roman" w:hAnsi="Times New Roman" w:cs="Times New Roman"/>
          <w:sz w:val="24"/>
          <w:szCs w:val="24"/>
        </w:rPr>
        <w:tab/>
        <w:t>Douglas C, Van El C, Radstake M, Van Teeffelen S, Cornel MC. The politics o</w:t>
      </w:r>
      <w:r>
        <w:rPr>
          <w:rFonts w:ascii="Times New Roman" w:hAnsi="Times New Roman" w:cs="Times New Roman"/>
          <w:sz w:val="24"/>
          <w:szCs w:val="24"/>
        </w:rPr>
        <w:t xml:space="preserve">f representation in the governance of emergent </w:t>
      </w:r>
      <w:r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/>
          <w:sz w:val="24"/>
          <w:szCs w:val="24"/>
        </w:rPr>
        <w:t>secondary use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 xml:space="preserve"> biobanks: The case of dried blood spot cards in the Netherlands. Stud Ethics Law Technol [Internet]. 2012;6(1). Available from: https://www.scopus.com/inward/record.uri?eid=2-s2.0-84872853873&amp;d</w:t>
      </w:r>
      <w:r>
        <w:rPr>
          <w:rFonts w:ascii="Times New Roman" w:hAnsi="Times New Roman" w:cs="Times New Roman"/>
          <w:sz w:val="24"/>
          <w:szCs w:val="24"/>
        </w:rPr>
        <w:t>oi=10.1515%2f1941-6008.1178&amp;partnerID=40&amp;md5=f4511015bba96f41715721ef92e5dd33</w:t>
      </w:r>
    </w:p>
    <w:p w14:paraId="097F06B8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8. </w:t>
      </w:r>
      <w:r>
        <w:rPr>
          <w:rFonts w:ascii="Times New Roman" w:hAnsi="Times New Roman" w:cs="Times New Roman"/>
          <w:sz w:val="24"/>
          <w:szCs w:val="24"/>
        </w:rPr>
        <w:tab/>
        <w:t>Willems SM, Abeln S, Feenstra KA, de Bree R, van der Poel EF, Baatenburg de Jong RJ, et al. The potential use of big data in oncology. Oral Oncol. 2019;98:8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12. </w:t>
      </w:r>
    </w:p>
    <w:p w14:paraId="6931785D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9. </w:t>
      </w:r>
      <w:r>
        <w:rPr>
          <w:rFonts w:ascii="Times New Roman" w:hAnsi="Times New Roman" w:cs="Times New Roman"/>
          <w:sz w:val="24"/>
          <w:szCs w:val="24"/>
        </w:rPr>
        <w:tab/>
        <w:t>Bosser</w:t>
      </w:r>
      <w:r>
        <w:rPr>
          <w:rFonts w:ascii="Times New Roman" w:hAnsi="Times New Roman" w:cs="Times New Roman"/>
          <w:sz w:val="24"/>
          <w:szCs w:val="24"/>
        </w:rPr>
        <w:t>t S, Kahrass H, Strech D. The public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>s awareness of and attitude toward research biobanks - A regional German survey. Front Genet [Internet]. 2018;9(MAY). Available from: https://www.scopus.com/inward/record.uri?eid=2-s2.0-85047506782&amp;doi=10.3389%2ffgene.2</w:t>
      </w:r>
      <w:r>
        <w:rPr>
          <w:rFonts w:ascii="Times New Roman" w:hAnsi="Times New Roman" w:cs="Times New Roman"/>
          <w:sz w:val="24"/>
          <w:szCs w:val="24"/>
        </w:rPr>
        <w:t>018.00190&amp;partnerID=40&amp;md5=515f764dc75c043061f8917a81f27e46</w:t>
      </w:r>
    </w:p>
    <w:p w14:paraId="29E3787B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0. </w:t>
      </w:r>
      <w:r>
        <w:rPr>
          <w:rFonts w:ascii="Times New Roman" w:hAnsi="Times New Roman" w:cs="Times New Roman"/>
          <w:sz w:val="24"/>
          <w:szCs w:val="24"/>
        </w:rPr>
        <w:tab/>
        <w:t xml:space="preserve">Stahl BC, Rainey S, Harris E, </w:t>
      </w:r>
      <w:r>
        <w:rPr>
          <w:rFonts w:ascii="Times New Roman" w:hAnsi="Times New Roman" w:cs="Times New Roman"/>
          <w:sz w:val="24"/>
          <w:szCs w:val="24"/>
        </w:rPr>
        <w:t>Fothergill BT. The role of ethics in data governance of large neuro-ICT projects. J Am Med Inform Assoc. 2018 Aug 1;25(8):1099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107. </w:t>
      </w:r>
    </w:p>
    <w:p w14:paraId="1691C15B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1. </w:t>
      </w:r>
      <w:r>
        <w:rPr>
          <w:rFonts w:ascii="Times New Roman" w:hAnsi="Times New Roman" w:cs="Times New Roman"/>
          <w:sz w:val="24"/>
          <w:szCs w:val="24"/>
        </w:rPr>
        <w:tab/>
        <w:t>Tosetti P, Hicks RR, Theriault E, Phillips A, Koroshetz W, Draghia-Akli R. Toward an international initiative for trau</w:t>
      </w:r>
      <w:r>
        <w:rPr>
          <w:rFonts w:ascii="Times New Roman" w:hAnsi="Times New Roman" w:cs="Times New Roman"/>
          <w:sz w:val="24"/>
          <w:szCs w:val="24"/>
        </w:rPr>
        <w:t>matic brain injury research. J Neurotrauma. 2013;30(14):1211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22. </w:t>
      </w:r>
    </w:p>
    <w:p w14:paraId="70B37C26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2. </w:t>
      </w:r>
      <w:r>
        <w:rPr>
          <w:rFonts w:ascii="Times New Roman" w:hAnsi="Times New Roman" w:cs="Times New Roman"/>
          <w:sz w:val="24"/>
          <w:szCs w:val="24"/>
        </w:rPr>
        <w:tab/>
        <w:t>Brill SB, Moss KO, Prater L. Transformation of the Doctor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Patient Relationship: Big Data, Accountable Care, and Predictive Health Analytics. HEC Forum. 2019;31(4):261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82. </w:t>
      </w:r>
    </w:p>
    <w:p w14:paraId="30AEB192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83. </w:t>
      </w:r>
      <w:r>
        <w:rPr>
          <w:rFonts w:ascii="Times New Roman" w:hAnsi="Times New Roman" w:cs="Times New Roman"/>
          <w:sz w:val="24"/>
          <w:szCs w:val="24"/>
        </w:rPr>
        <w:tab/>
        <w:t>Simell B</w:t>
      </w:r>
      <w:r>
        <w:rPr>
          <w:rFonts w:ascii="Times New Roman" w:hAnsi="Times New Roman" w:cs="Times New Roman"/>
          <w:sz w:val="24"/>
          <w:szCs w:val="24"/>
        </w:rPr>
        <w:t>A, T</w:t>
      </w:r>
      <w:r>
        <w:rPr>
          <w:rFonts w:ascii="Times New Roman" w:hAnsi="Times New Roman" w:cs="Times New Roman"/>
          <w:sz w:val="24"/>
          <w:szCs w:val="24"/>
        </w:rPr>
        <w:t>ö</w:t>
      </w:r>
      <w:r>
        <w:rPr>
          <w:rFonts w:ascii="Times New Roman" w:hAnsi="Times New Roman" w:cs="Times New Roman"/>
          <w:sz w:val="24"/>
          <w:szCs w:val="24"/>
        </w:rPr>
        <w:t>rnwall OM, H</w:t>
      </w:r>
      <w:r>
        <w:rPr>
          <w:rFonts w:ascii="Times New Roman" w:hAnsi="Times New Roman" w:cs="Times New Roman"/>
          <w:sz w:val="24"/>
          <w:szCs w:val="24"/>
        </w:rPr>
        <w:t>ä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ä</w:t>
      </w:r>
      <w:r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ä</w:t>
      </w:r>
      <w:r>
        <w:rPr>
          <w:rFonts w:ascii="Times New Roman" w:hAnsi="Times New Roman" w:cs="Times New Roman"/>
          <w:sz w:val="24"/>
          <w:szCs w:val="24"/>
        </w:rPr>
        <w:t>inen I, Wichmann H-E, Anton G, Brennan P, et al. Transnational access to large prospective cohorts in Europe: Current trends and unmet needs. New Biotechnol. 2019;49:98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103. </w:t>
      </w:r>
    </w:p>
    <w:p w14:paraId="38DEF9F1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4. </w:t>
      </w:r>
      <w:r>
        <w:rPr>
          <w:rFonts w:ascii="Times New Roman" w:hAnsi="Times New Roman" w:cs="Times New Roman"/>
          <w:sz w:val="24"/>
          <w:szCs w:val="24"/>
        </w:rPr>
        <w:tab/>
        <w:t>Woolley JP. Trust and Justice in Big Data Analytics: B</w:t>
      </w:r>
      <w:r>
        <w:rPr>
          <w:rFonts w:ascii="Times New Roman" w:hAnsi="Times New Roman" w:cs="Times New Roman"/>
          <w:sz w:val="24"/>
          <w:szCs w:val="24"/>
        </w:rPr>
        <w:t>ringing the Philosophical Literature on Trust to Bear on the Ethics of Consent. Philos Technol. 2019;32(1):111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34. </w:t>
      </w:r>
    </w:p>
    <w:p w14:paraId="5D276C77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5. </w:t>
      </w:r>
      <w:r>
        <w:rPr>
          <w:rFonts w:ascii="Times New Roman" w:hAnsi="Times New Roman" w:cs="Times New Roman"/>
          <w:sz w:val="24"/>
          <w:szCs w:val="24"/>
        </w:rPr>
        <w:tab/>
        <w:t>Nicol D, Critchley C, McWhirter R, Whitton T. Understanding public reactions to commercialization of biobanks and use of biobank resour</w:t>
      </w:r>
      <w:r>
        <w:rPr>
          <w:rFonts w:ascii="Times New Roman" w:hAnsi="Times New Roman" w:cs="Times New Roman"/>
          <w:sz w:val="24"/>
          <w:szCs w:val="24"/>
        </w:rPr>
        <w:t>ces. Soc Sci Med. 2016;162:79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87. </w:t>
      </w:r>
    </w:p>
    <w:p w14:paraId="4C78E9DF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6. </w:t>
      </w:r>
      <w:r>
        <w:rPr>
          <w:rFonts w:ascii="Times New Roman" w:hAnsi="Times New Roman" w:cs="Times New Roman"/>
          <w:sz w:val="24"/>
          <w:szCs w:val="24"/>
        </w:rPr>
        <w:tab/>
        <w:t>Vezyridis P, Timmons S. Understanding the care.data conundrum: New information flows for economic growth. Big Data Soc [Internet]. 2017;4(1). Available from: https://www.scopus.com/inward/record.uri?eid=2-s2.0-850327</w:t>
      </w:r>
      <w:r>
        <w:rPr>
          <w:rFonts w:ascii="Times New Roman" w:hAnsi="Times New Roman" w:cs="Times New Roman"/>
          <w:sz w:val="24"/>
          <w:szCs w:val="24"/>
        </w:rPr>
        <w:t>89524&amp;doi=10.1177%2f2053951716688490&amp;partnerID=40&amp;md5=91ad1cef4d8d6016388a89f2fd47e7a9</w:t>
      </w:r>
    </w:p>
    <w:p w14:paraId="55B0E547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7. </w:t>
      </w:r>
      <w:r>
        <w:rPr>
          <w:rFonts w:ascii="Times New Roman" w:hAnsi="Times New Roman" w:cs="Times New Roman"/>
          <w:sz w:val="24"/>
          <w:szCs w:val="24"/>
        </w:rPr>
        <w:tab/>
        <w:t>Friedman MJ, Huber BR, Brady CB, Ursano RJ, Benedek DM, Kowall NW, et al. VA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>s National PTSD Brain Bank: a National Resource for Research. Curr Psychiatry Rep [Inte</w:t>
      </w:r>
      <w:r>
        <w:rPr>
          <w:rFonts w:ascii="Times New Roman" w:hAnsi="Times New Roman" w:cs="Times New Roman"/>
          <w:sz w:val="24"/>
          <w:szCs w:val="24"/>
        </w:rPr>
        <w:t>rnet]. 2017;19(10). Available from: https://www.scopus.com/inward/record.uri?eid=2-s2.0-85028338814&amp;doi=10.1007%2fs11920-017-0822-6&amp;partnerID=40&amp;md5=602df8c501cda61bc0cacc22468e7cec</w:t>
      </w:r>
    </w:p>
    <w:p w14:paraId="7E58C9C1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8. </w:t>
      </w:r>
      <w:r>
        <w:rPr>
          <w:rFonts w:ascii="Times New Roman" w:hAnsi="Times New Roman" w:cs="Times New Roman"/>
          <w:sz w:val="24"/>
          <w:szCs w:val="24"/>
        </w:rPr>
        <w:tab/>
        <w:t>Milne R, Brayne C. We need to think about data governance for dementi</w:t>
      </w:r>
      <w:r>
        <w:rPr>
          <w:rFonts w:ascii="Times New Roman" w:hAnsi="Times New Roman" w:cs="Times New Roman"/>
          <w:sz w:val="24"/>
          <w:szCs w:val="24"/>
        </w:rPr>
        <w:t xml:space="preserve">a research in a digital era. Alzheimers Res Ther. 2020 Jan 31;12(1):17. </w:t>
      </w:r>
    </w:p>
    <w:p w14:paraId="2F40DFB5" w14:textId="77777777" w:rsidR="00000000" w:rsidRDefault="00521D44">
      <w:pPr>
        <w:widowControl w:val="0"/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9. </w:t>
      </w:r>
      <w:r>
        <w:rPr>
          <w:rFonts w:ascii="Times New Roman" w:hAnsi="Times New Roman" w:cs="Times New Roman"/>
          <w:sz w:val="24"/>
          <w:szCs w:val="24"/>
        </w:rPr>
        <w:tab/>
        <w:t>Bollinger JM, Zuk PD, Majumder MA, Versalovic E, Villanueva AG, Hsu RL, et al. What is a Medical Information Commons? J Law Med Ethics. 2019;47(1):41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50. </w:t>
      </w:r>
    </w:p>
    <w:sectPr w:rsidR="00000000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0"/>
  </w:compat>
  <w:rsids>
    <w:rsidRoot w:val="00521D44"/>
    <w:rsid w:val="00521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C69E2A"/>
  <w14:defaultImageDpi w14:val="0"/>
  <w15:docId w15:val="{8F9CCD31-8CC1-43C9-A2F5-65FD8DD4C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994</Words>
  <Characters>17068</Characters>
  <Application>Microsoft Office Word</Application>
  <DocSecurity>0</DocSecurity>
  <Lines>142</Lines>
  <Paragraphs>40</Paragraphs>
  <ScaleCrop>false</ScaleCrop>
  <Company/>
  <LinksUpToDate>false</LinksUpToDate>
  <CharactersWithSpaces>20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hal Ochang</dc:creator>
  <cp:keywords/>
  <dc:description/>
  <cp:lastModifiedBy>Paschal Ochang</cp:lastModifiedBy>
  <cp:revision>2</cp:revision>
  <dcterms:created xsi:type="dcterms:W3CDTF">2022-05-04T21:38:00Z</dcterms:created>
  <dcterms:modified xsi:type="dcterms:W3CDTF">2022-05-04T21:38:00Z</dcterms:modified>
</cp:coreProperties>
</file>